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1023E" w14:textId="68BA7038" w:rsidR="00DC1267" w:rsidRPr="00022081" w:rsidRDefault="00DC1267" w:rsidP="00903CAD">
      <w:pPr>
        <w:rPr>
          <w:rFonts w:cstheme="minorHAnsi"/>
          <w:b/>
          <w:bCs/>
          <w:sz w:val="20"/>
          <w:szCs w:val="20"/>
        </w:rPr>
      </w:pPr>
      <w:r w:rsidRPr="00022081">
        <w:rPr>
          <w:rFonts w:cstheme="minorHAnsi"/>
          <w:b/>
          <w:bCs/>
          <w:sz w:val="20"/>
          <w:szCs w:val="20"/>
        </w:rPr>
        <w:t>Supplementary</w:t>
      </w:r>
      <w:r>
        <w:rPr>
          <w:rFonts w:cstheme="minorHAnsi"/>
          <w:b/>
          <w:bCs/>
          <w:sz w:val="20"/>
          <w:szCs w:val="20"/>
        </w:rPr>
        <w:t xml:space="preserve"> File</w:t>
      </w:r>
      <w:r w:rsidRPr="00022081">
        <w:rPr>
          <w:rFonts w:cstheme="minorHAnsi"/>
          <w:b/>
          <w:bCs/>
          <w:sz w:val="20"/>
          <w:szCs w:val="20"/>
        </w:rPr>
        <w:t xml:space="preserve"> </w:t>
      </w:r>
      <w:r w:rsidR="009670EE">
        <w:rPr>
          <w:rFonts w:cstheme="minorHAnsi"/>
          <w:b/>
          <w:bCs/>
          <w:sz w:val="20"/>
          <w:szCs w:val="20"/>
        </w:rPr>
        <w:t>3</w:t>
      </w:r>
      <w:r w:rsidR="0032627B">
        <w:rPr>
          <w:rFonts w:cstheme="minorHAnsi"/>
          <w:b/>
          <w:bCs/>
          <w:sz w:val="20"/>
          <w:szCs w:val="20"/>
        </w:rPr>
        <w:t xml:space="preserve"> </w:t>
      </w:r>
      <w:r w:rsidRPr="00022081">
        <w:rPr>
          <w:rFonts w:cstheme="minorHAnsi"/>
          <w:b/>
          <w:bCs/>
          <w:sz w:val="20"/>
          <w:szCs w:val="20"/>
        </w:rPr>
        <w:t>Table: Antibody feature code, name and description</w:t>
      </w:r>
    </w:p>
    <w:tbl>
      <w:tblPr>
        <w:tblW w:w="10306" w:type="dxa"/>
        <w:tblLook w:val="04A0" w:firstRow="1" w:lastRow="0" w:firstColumn="1" w:lastColumn="0" w:noHBand="0" w:noVBand="1"/>
      </w:tblPr>
      <w:tblGrid>
        <w:gridCol w:w="884"/>
        <w:gridCol w:w="2671"/>
        <w:gridCol w:w="6751"/>
      </w:tblGrid>
      <w:tr w:rsidR="00DC1267" w:rsidRPr="00022081" w14:paraId="3A58E8CD" w14:textId="77777777" w:rsidTr="004000DD">
        <w:trPr>
          <w:trHeight w:val="301"/>
        </w:trPr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9FE34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ode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E01EE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ame</w:t>
            </w:r>
          </w:p>
        </w:tc>
        <w:tc>
          <w:tcPr>
            <w:tcW w:w="6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0F19A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escription</w:t>
            </w:r>
          </w:p>
        </w:tc>
      </w:tr>
      <w:tr w:rsidR="00DC1267" w:rsidRPr="00022081" w14:paraId="5936B309" w14:textId="77777777" w:rsidTr="004000DD">
        <w:trPr>
          <w:trHeight w:val="301"/>
        </w:trPr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E7C9F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1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C5CE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CS2</w:t>
            </w:r>
          </w:p>
        </w:tc>
        <w:tc>
          <w:tcPr>
            <w:tcW w:w="6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C5D98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 the surface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nfected erythrocytes (CS2 line) which express VAR2CSA</w:t>
            </w:r>
          </w:p>
        </w:tc>
      </w:tr>
      <w:tr w:rsidR="00DC1267" w:rsidRPr="00022081" w14:paraId="7AE7AC4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7F338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E8213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CS2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4F727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 the surface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nfected erythrocytes (CS2 line) which express VAR2CSA</w:t>
            </w:r>
          </w:p>
        </w:tc>
      </w:tr>
      <w:tr w:rsidR="00DC1267" w:rsidRPr="00022081" w14:paraId="1C318E83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C9FB1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B2513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CS2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E3474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 the surface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nfected erythrocytes (CS2 line) which express VAR2CSA</w:t>
            </w:r>
          </w:p>
        </w:tc>
      </w:tr>
      <w:tr w:rsidR="00DC1267" w:rsidRPr="00022081" w14:paraId="2531085F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3501C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91B5A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CS2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F2FF1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 the surface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nfected erythrocytes (CS2 line) which express VAR2CSA</w:t>
            </w:r>
          </w:p>
        </w:tc>
      </w:tr>
      <w:tr w:rsidR="00DC1267" w:rsidRPr="00022081" w14:paraId="0FDF6081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1AF76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91406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CS2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603BB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 the surface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nfected erythrocytes (CS2 line) which express VAR2CSA</w:t>
            </w:r>
          </w:p>
        </w:tc>
      </w:tr>
      <w:tr w:rsidR="00DC1267" w:rsidRPr="00022081" w14:paraId="4BF2FEF1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85EED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9380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3D7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5730A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 the surface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nfected erythrocytes (3D7 line) which were selected for CSA binding</w:t>
            </w:r>
          </w:p>
        </w:tc>
      </w:tr>
      <w:tr w:rsidR="00DC1267" w:rsidRPr="00022081" w14:paraId="6772D9DA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2B2FD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D6AE6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3D7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EDB62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 the surface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nfected erythrocytes (3D7 line) which were selected for CSA binding</w:t>
            </w:r>
          </w:p>
        </w:tc>
      </w:tr>
      <w:tr w:rsidR="00DC1267" w:rsidRPr="00022081" w14:paraId="6D58CF86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C638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23EC8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3D7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356B0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 the surface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nfected erythrocytes (3D7 line) which were selected for CSA binding</w:t>
            </w:r>
          </w:p>
        </w:tc>
      </w:tr>
      <w:tr w:rsidR="00DC1267" w:rsidRPr="00022081" w14:paraId="16E00B2A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1E46E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931C9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3D7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D367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 the surface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nfected erythrocytes (3D7 line) which were selected for CSA binding</w:t>
            </w:r>
          </w:p>
        </w:tc>
      </w:tr>
      <w:tr w:rsidR="00DC1267" w:rsidRPr="00022081" w14:paraId="2FDACF8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19151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4BBE9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3D7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DC9F5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 the surface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nfected erythrocytes (3D7 line) which were selected for CSA binding</w:t>
            </w:r>
          </w:p>
        </w:tc>
      </w:tr>
      <w:tr w:rsidR="00DC1267" w:rsidRPr="00022081" w14:paraId="236A81A8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58944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B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3E76D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THP1.Phago.CS2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62BFF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nfected erythrocytes (CS2 line-which expresses VAR2CSA) by the monocyte cell line THP1</w:t>
            </w:r>
          </w:p>
        </w:tc>
      </w:tr>
      <w:tr w:rsidR="00DC1267" w:rsidRPr="00022081" w14:paraId="478B7BE5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FCBC4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B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D0F7F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THP1.Phago.IgG.CS2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C5B3B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urified IgG opsonised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nfected erythrocytes (CS2 line-which expresses VAR2CSA) by the monocyte cell line THP1</w:t>
            </w:r>
          </w:p>
        </w:tc>
      </w:tr>
      <w:tr w:rsidR="00DC1267" w:rsidRPr="00022081" w14:paraId="222C084D" w14:textId="77777777" w:rsidTr="004000DD">
        <w:trPr>
          <w:trHeight w:val="256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1CDDE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B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7AAFD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THP1.Phago.3D7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B9277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nfected erythrocytes (3D7 line-which was selected for CSA binding) by the monocyte cell line THP1</w:t>
            </w:r>
          </w:p>
        </w:tc>
      </w:tr>
      <w:tr w:rsidR="00DC1267" w:rsidRPr="00022081" w14:paraId="1FC5A811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47466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B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65458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THP1.Phago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2(ID1-ID2a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29DB0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beads coated with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by the monocyte cell line THP1</w:t>
            </w:r>
          </w:p>
        </w:tc>
      </w:tr>
      <w:tr w:rsidR="00DC1267" w:rsidRPr="00022081" w14:paraId="21CBB2D3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CD50F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B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A7134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THP1.Phago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9C649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beads coated with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by the monocyte cell line THP1</w:t>
            </w:r>
          </w:p>
        </w:tc>
      </w:tr>
      <w:tr w:rsidR="00DC1267" w:rsidRPr="00022081" w14:paraId="7568B6C0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98047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B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EF614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THP1.Phago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74C9A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beads coated with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a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) by the monocyte cell line THP1</w:t>
            </w:r>
          </w:p>
        </w:tc>
      </w:tr>
      <w:tr w:rsidR="00DC1267" w:rsidRPr="00022081" w14:paraId="050ED983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37CE9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FD9E5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onocyte.Phago.CS2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AF885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nfected erythrocytes (CS2 line-which expresses VAR2CSA) by monocytes</w:t>
            </w:r>
          </w:p>
        </w:tc>
      </w:tr>
      <w:tr w:rsidR="00DC1267" w:rsidRPr="00022081" w14:paraId="6FD5D862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BB30E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4F341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onocyte.Phago.3D7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8DC54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beads coated with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by monocytes</w:t>
            </w:r>
          </w:p>
        </w:tc>
      </w:tr>
      <w:tr w:rsidR="00DC1267" w:rsidRPr="00022081" w14:paraId="00E80B75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DB0C2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6E2B6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Monocyte.Phago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2(ID1-ID2a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8301C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beads coated with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by monocytes</w:t>
            </w:r>
          </w:p>
        </w:tc>
      </w:tr>
      <w:tr w:rsidR="00DC1267" w:rsidRPr="00022081" w14:paraId="6DE2521B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0C4B0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A6A52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Monocyte.Phago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1BBB0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beads coated with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by monocytes</w:t>
            </w:r>
          </w:p>
        </w:tc>
      </w:tr>
      <w:tr w:rsidR="00DC1267" w:rsidRPr="00022081" w14:paraId="2769D702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74C4D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B0C08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Monocyte.Phago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D6D30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beads coated with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by monocytes</w:t>
            </w:r>
          </w:p>
        </w:tc>
      </w:tr>
      <w:tr w:rsidR="00DC1267" w:rsidRPr="00022081" w14:paraId="6F7690A8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6A408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3B5B1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ROS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2.(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ID1-ID2a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227F3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Neutrophil reactive oxygen species production to Ig binding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2E05AD0C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9861A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lastRenderedPageBreak/>
              <w:t>D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E7682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ROS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92D51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Neutrophil reactive oxygen species production to Ig binding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5DA423EE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CC691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E89F5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ROS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360D2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Neutrophil reactive oxygen species production to Ig binding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4AABA3E2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033E3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76E59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ROS.CS2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53172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Neutrophil reactive oxygen species production to plasma opsonised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nfected erythrocytes (CS2 line-which expresses VAR2CSA)</w:t>
            </w:r>
          </w:p>
        </w:tc>
      </w:tr>
      <w:tr w:rsidR="00DC1267" w:rsidRPr="00022081" w14:paraId="49B2A7DB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BAF86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D794E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Neutrophil.Phago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2(ID1-ID2a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79335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beads coated with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by neutrophils</w:t>
            </w:r>
          </w:p>
        </w:tc>
      </w:tr>
      <w:tr w:rsidR="00DC1267" w:rsidRPr="00022081" w14:paraId="7539427C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DE58F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07145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Neutrophil.Phago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A3C13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beads coated with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by neutrophils</w:t>
            </w:r>
          </w:p>
        </w:tc>
      </w:tr>
      <w:tr w:rsidR="00DC1267" w:rsidRPr="00022081" w14:paraId="41321F0D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B87C8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8DBC5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Neutrophil.Phago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7EBD5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beads coated with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by neutrophils</w:t>
            </w:r>
          </w:p>
        </w:tc>
      </w:tr>
      <w:tr w:rsidR="00DC1267" w:rsidRPr="00022081" w14:paraId="5B0E8F08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DDFFE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AF140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Phago.CS2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9FA1C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Phagocytosis of plasma opsonised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nfected erythrocytes (CS2 line-which expresses VAR2CSA) by neutrophils</w:t>
            </w:r>
          </w:p>
        </w:tc>
      </w:tr>
      <w:tr w:rsidR="00DC1267" w:rsidRPr="00022081" w14:paraId="4528B74A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921F2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E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C17DD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CSA.Binding.Inhibition.NF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06AD0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Ability of plasma to stop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nfected erythrocytes (NF54 line-selected for CSA binding) binding placental receptor CSA</w:t>
            </w:r>
          </w:p>
        </w:tc>
      </w:tr>
      <w:tr w:rsidR="00DC1267" w:rsidRPr="00022081" w14:paraId="7CFE1FDA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0C723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E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877EA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CSA.Binding.Inhibition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11B29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Ability of plasma to stop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nfected erythrocytes (FCR3 line-selected for CSA binding) binding placental receptor CSA</w:t>
            </w:r>
          </w:p>
        </w:tc>
      </w:tr>
      <w:tr w:rsidR="00DC1267" w:rsidRPr="00022081" w14:paraId="5F9998FC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8E0E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79281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NK.CD107a.IgG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.DBL2(ID1-ID2a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03748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Expression of CD107a by NK cells in response to Ig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369C5FC5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8EDBC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915DA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NK.IFN.IgG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2(ID1-ID2a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C2575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Expression of INFγ by NK cells in response to Ig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var2csa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of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Pf 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line FCR3) </w:t>
            </w:r>
          </w:p>
        </w:tc>
      </w:tr>
      <w:tr w:rsidR="00DC1267" w:rsidRPr="00022081" w14:paraId="3C35A624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12DBE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8A6CB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NK.TNF.IgG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2(ID1-ID2a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791C0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Expression of TNF by NK cells in response to Ig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5E4BA23C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338C3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98063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NK.CD107a.IgG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32F77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Expression of CD107a by NK cells in response to Ig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4900705B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9BBF2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FFF49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NK.GMCSF.IgG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57D12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Expression of GM-CSF by NK cells in response to Ig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7AAD7A4D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E3381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EA91F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NK.IFN.IgG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EE3D2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Expression of IFNγ by NK cells in response to Ig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70905BB0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39DA7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7E5F0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a-DK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NK.IL10.IgG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0F21C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Expression of IL-10 by NK cells in response to Ig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5FA5E7E4" w14:textId="77777777" w:rsidTr="004000DD">
        <w:trPr>
          <w:trHeight w:val="60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1A51D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C29C5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NK.TNF.IgG.DBL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F3A8F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Expression of TNF by NK cells in response to Ig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6EDC8D5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BDFFB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G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07691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587DB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6E5B92D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26CF4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G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A585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4CE0D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367C85E6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E2FE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G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20A86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EA52F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7225A0A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29A8B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G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39437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DF5DF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394FF9B2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92111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G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A6B67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B39B0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2BD57C7A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AEF7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G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08A5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38A9C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11B7DD5F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15179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G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37737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G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568EF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60FD4BEA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B4431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G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7F221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4CEBC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1815FDA7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56330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G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F1CB9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1C7DE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2E59EBBB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B0AC2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G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C8849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9398C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198C30CA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B5372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H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10D0C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26D37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19EE877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3868B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H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15D1D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2079D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74CD519B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D0BF9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H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5212D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AA856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305FD668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C08B3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H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A88F3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8B4EE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7EDEC35F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B1145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H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674A0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8F5C9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5BF72D25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FA032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H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57E1E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81787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58AA7CDF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8BBBF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H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B685D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G1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948C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6B7ABF6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854AC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H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92B75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9078E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076A324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0EE1C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H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F8BB8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4000C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45549678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18784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H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CC3B5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0DBE9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1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5124228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D529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F6FC6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3E753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7AEDB83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4DD44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D4D6C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411C7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2F079DB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C16F5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D980E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3C48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035E631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39C57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58BC6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41477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61881A9F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0D17B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52B81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6C4B0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6B55C86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722AF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E814F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78EE2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12A2613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F6F18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9C086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G2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FC35A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2B121ADC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7955B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DB728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C48AE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44596CDC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9D3A5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D331C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2A99C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50216D7F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B2158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F1B61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E2569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2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4EA8BB67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727E4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J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6314C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21E05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55F92287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2A4F0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J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26E65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5F317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7C608171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AE8AC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J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0DF5A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9655A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0584B53C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52B87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J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7BCD8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8795A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6E79BA65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296DA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J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5F812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E94E9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0C3F4281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F09AF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J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760A9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81FFC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724825E5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6F90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J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ED255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G3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BD53E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399764C8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E2BAC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J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233BA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B36E3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402982C1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0226C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J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97274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CB312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10F8DDC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89FAE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J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6C6DF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C3F0C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3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767086C6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61134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K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2C770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DF669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0B6DBC2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EF4FC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K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D4EDF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B9368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4E50E92A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D8C9D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K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C304A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958D0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5397F06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0DC80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K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BE766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D01A9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59388E9C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EECDC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K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5918C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18105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72FD6F1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C3D3C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K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A17D9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5B2DE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05D3B78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9B42E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K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61B23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G4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FFBBC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72AFFAC1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4BF1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K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93914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9F67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7E80B063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33B6A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K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F3C85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5A767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1ACC76D5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FBC66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K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F6D10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BEE10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G4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4D973B03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F78B5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L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A8764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CE18B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1 levels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55165EA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BFB8B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L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1DD0B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DC077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1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1C48ACFA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3B10E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L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034F2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001C4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1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426329B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20B19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L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4A8FC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79B00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1 levels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0F3124E7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43AF7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L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AF303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DA5D1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1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151A79E5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616F9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L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293C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EBFB7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1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07D80D0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C2F71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L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8F2B3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A1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78C2D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1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04657620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7955C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L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DBC97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CDD4B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1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2FAF74A6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716BB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L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3E06E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9B80F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1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453A9E7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1AD3F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L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4214B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2107F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1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43AA79B6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DEF78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C9DE6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65639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2 levels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76B3C37F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0C1D7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D47DE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F009C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2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7E26EBA0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5FE5C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FF133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9195A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2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3E1F03D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2A4FA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3EEE0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3E17A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2 levels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1E3DCA87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E4221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FC4F9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85B35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2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69CE30B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8F602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6994F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84697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2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0318AEF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0222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9A9F5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A2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E075E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2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70ACECD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FDC1A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FA0D4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DCAB8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2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3BCAE25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07316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FE031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CA8E8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2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250B5C35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59922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48894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C7621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A2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17A561B0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DD322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9ADE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F239E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M levels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6BA425DA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A16B1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96162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DC332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M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440F5E9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4D1A9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0249E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DA197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M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35A385C6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ADA75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F8B90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DFED6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M levels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099B29B1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4FD26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485CB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1AA0E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M levels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12B6691B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9B1D2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94CC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C4888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M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3AF3F7A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EADDE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50413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M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E1868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M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1D5946D7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70F4D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6D01B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E8AD9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M levels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2327396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FF61A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52ECD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54900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M levels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61A47552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D2403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F589D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B5E87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IgM levels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0B8892E5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35C54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O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DECDC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8904C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C1q binding of Ig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2E2365E6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781DC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O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1C2DA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0DE0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C1q binding of I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4EC7394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0905F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O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37A82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3AD9E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C1q binding of Ig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1FDAF701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EE47D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O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47E40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035B8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C1q binding of Ig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68949A2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42943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O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3DCED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33D58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C1q binding of I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335754A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EB984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O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3D8CC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4F400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C1q binding of Ig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376A50E3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57994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O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9F45D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C1q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47A3F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C1q binding of I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6F3B13EF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ADEE9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O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A7777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9FE5A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C1q binding of Ig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2843E96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789BD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O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FFE6E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4A8E5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C1q binding of I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6B30340C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5D5AD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O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740A0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B1B9C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C1q binding of Ig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63B96B13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4991C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69EB2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6E7CE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 binding of Ig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60BE7641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4D9F9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F0D6C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6C3F1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 binding of I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6C7D2A42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B8E5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2009E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27BCA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 binding of Ig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203068E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CB0CC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B61BC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53F02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 binding of Ig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2D1EFBE8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36096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130B2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9EEE0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 binding of I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3A28414C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B2B9F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94110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5E993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 binding of Ig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04BAA5B7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5DDF8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55B6A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a-DK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FcyRI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4D18B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 binding of I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4C575BFB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74008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45D50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09282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 binding of Ig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4C148E8C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707BF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51372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BEC83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 binding of I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3152823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AD682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816B1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F66A2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 binding of Ig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1F8233B5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59D54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584DE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B15E7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A binding of Ig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24D40B70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0661D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E58DE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82250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A binding of I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3E0CAF68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C7858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597A1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AD57C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A binding of Ig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4C46A37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B1F1E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9A5C4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D2C11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A binding of Ig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4E31D39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FAD03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Q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12DE1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DE175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A binding of I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79C97B9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8F658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Q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35E64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D0C2A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A binding of Ig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4E7E2E6A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96CBF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Q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1B651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a-DK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FcyRIIA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033E6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A binding of I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6E9A803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C7846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Q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2F52D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89B96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A binding of Ig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4C6A8A4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35385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Q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C009C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44B1E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A binding of I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7A419FC0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47433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Q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EB9AF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A579E2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A binding of Ig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5920394A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9A81F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R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79767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C3805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A binding of Ig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405863E2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42ACF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R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F34F5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375F8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A binding of I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72FC621F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FCA48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R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40973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F5564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A binding of Ig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45A401D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4D282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R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0A921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94985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A binding of Ig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7451081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E85C1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R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21D24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8C7AD5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A binding of I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3EF5DB08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AFEB2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R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DC91E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D726B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A binding of Ig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2F10DA17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E0887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R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1014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a-DK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FcyRIIIA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B8B0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A binding of I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78968EBD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8B82B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R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218E1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545D9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A binding of Ig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5645E6C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EEEDA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R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202FC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2.1010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D4E44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A binding of I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23E575C5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B37DF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R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366F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5.0466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C2A29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A binding of Ig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  <w:tr w:rsidR="00DC1267" w:rsidRPr="00022081" w14:paraId="524B0FC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E3CF7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S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9B24A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1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DB0B3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B binding of Ig towards DBL1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1B0B0551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AA3A37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S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88046E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3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ECF7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B binding of I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4CC130A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D7C786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S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0E240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5.7G8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887A1B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B binding of Ig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7G8) </w:t>
            </w:r>
          </w:p>
        </w:tc>
      </w:tr>
      <w:tr w:rsidR="00DC1267" w:rsidRPr="00022081" w14:paraId="76C849FA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75590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S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E4546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6.IT4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85DEFC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B binding of Ig towards DBL6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IT4) </w:t>
            </w:r>
          </w:p>
        </w:tc>
      </w:tr>
      <w:tr w:rsidR="00DC1267" w:rsidRPr="00022081" w14:paraId="36A9E3A6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CAF34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S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E2F32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3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96363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B binding of Ig towards DBL3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2A5B0F84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8F15DF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S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46D93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</w:t>
            </w:r>
            <w:proofErr w:type="gramStart"/>
            <w:r w:rsidRPr="00022081">
              <w:rPr>
                <w:rFonts w:eastAsia="Times New Roman" w:cstheme="minorHAnsi"/>
                <w:sz w:val="20"/>
                <w:szCs w:val="20"/>
              </w:rPr>
              <w:t>4.FCR</w:t>
            </w:r>
            <w:proofErr w:type="gramEnd"/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06E3B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B binding of Ig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210FD770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6F1698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S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C27E5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a-DK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FcyRIIIB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).FCR3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74ACA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B binding of I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line FCR3) </w:t>
            </w:r>
          </w:p>
        </w:tc>
      </w:tr>
      <w:tr w:rsidR="00DC1267" w:rsidRPr="00022081" w14:paraId="3954E35E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C89E94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S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788B2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4.071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7E321A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B binding of Ig towards DBL4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711) </w:t>
            </w:r>
          </w:p>
        </w:tc>
      </w:tr>
      <w:tr w:rsidR="00DC1267" w:rsidRPr="00022081" w14:paraId="3280AC39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8A35169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S9</w:t>
            </w:r>
          </w:p>
        </w:tc>
        <w:tc>
          <w:tcPr>
            <w:tcW w:w="267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C76EED3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2.1010</w:t>
            </w:r>
          </w:p>
        </w:tc>
        <w:tc>
          <w:tcPr>
            <w:tcW w:w="675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9B51201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B binding of Ig towards DBL2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1010) </w:t>
            </w:r>
          </w:p>
        </w:tc>
      </w:tr>
      <w:tr w:rsidR="00DC1267" w:rsidRPr="00022081" w14:paraId="17EA50E1" w14:textId="77777777" w:rsidTr="004000DD">
        <w:trPr>
          <w:trHeight w:val="301"/>
        </w:trPr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D5BC3ED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S1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4781DF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5.0466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213490" w14:textId="77777777" w:rsidR="00DC1267" w:rsidRPr="00022081" w:rsidRDefault="00DC1267" w:rsidP="004000DD">
            <w:pPr>
              <w:suppressLineNumbers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FcγRIIIB binding of Ig towards DBL5 (from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var2cs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f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isolate 0466) </w:t>
            </w:r>
          </w:p>
        </w:tc>
      </w:tr>
    </w:tbl>
    <w:p w14:paraId="132D960B" w14:textId="77777777" w:rsidR="00DC1267" w:rsidRPr="00022081" w:rsidRDefault="00DC1267" w:rsidP="00DC1267">
      <w:pPr>
        <w:suppressLineNumbers/>
        <w:rPr>
          <w:rFonts w:cstheme="minorHAnsi"/>
          <w:sz w:val="20"/>
          <w:szCs w:val="20"/>
        </w:rPr>
      </w:pPr>
    </w:p>
    <w:p w14:paraId="0320BAD5" w14:textId="3A9C8CD7" w:rsidR="00CD21F9" w:rsidRDefault="00CD21F9" w:rsidP="00CD21F9"/>
    <w:sectPr w:rsidR="00CD21F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45D6E9" w14:textId="77777777" w:rsidR="0024187E" w:rsidRDefault="0024187E">
      <w:pPr>
        <w:spacing w:after="0" w:line="240" w:lineRule="auto"/>
      </w:pPr>
      <w:r>
        <w:separator/>
      </w:r>
    </w:p>
  </w:endnote>
  <w:endnote w:type="continuationSeparator" w:id="0">
    <w:p w14:paraId="65D512B1" w14:textId="77777777" w:rsidR="0024187E" w:rsidRDefault="00241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56065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1BFB79" w14:textId="77777777" w:rsidR="009D329C" w:rsidRDefault="00CD21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8AFF30" w14:textId="77777777" w:rsidR="009D329C" w:rsidRDefault="009670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D74A1" w14:textId="77777777" w:rsidR="0024187E" w:rsidRDefault="0024187E">
      <w:pPr>
        <w:spacing w:after="0" w:line="240" w:lineRule="auto"/>
      </w:pPr>
      <w:r>
        <w:separator/>
      </w:r>
    </w:p>
  </w:footnote>
  <w:footnote w:type="continuationSeparator" w:id="0">
    <w:p w14:paraId="5EEF21A4" w14:textId="77777777" w:rsidR="0024187E" w:rsidRDefault="00241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146A7"/>
    <w:multiLevelType w:val="hybridMultilevel"/>
    <w:tmpl w:val="A55074C2"/>
    <w:lvl w:ilvl="0" w:tplc="44D4D7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46687"/>
    <w:multiLevelType w:val="hybridMultilevel"/>
    <w:tmpl w:val="418270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7E7653"/>
    <w:multiLevelType w:val="hybridMultilevel"/>
    <w:tmpl w:val="48CE5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56C96"/>
    <w:multiLevelType w:val="hybridMultilevel"/>
    <w:tmpl w:val="079076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CE36BA"/>
    <w:multiLevelType w:val="hybridMultilevel"/>
    <w:tmpl w:val="9EFA6B0A"/>
    <w:lvl w:ilvl="0" w:tplc="33442E3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6A56F36"/>
    <w:multiLevelType w:val="hybridMultilevel"/>
    <w:tmpl w:val="824C3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40202C"/>
    <w:multiLevelType w:val="hybridMultilevel"/>
    <w:tmpl w:val="0DDACC46"/>
    <w:lvl w:ilvl="0" w:tplc="91D87EB2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1D4753D9"/>
    <w:multiLevelType w:val="hybridMultilevel"/>
    <w:tmpl w:val="9348A43E"/>
    <w:lvl w:ilvl="0" w:tplc="8244CB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37E2F"/>
    <w:multiLevelType w:val="hybridMultilevel"/>
    <w:tmpl w:val="6CBE1018"/>
    <w:lvl w:ilvl="0" w:tplc="844A7FB2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C2717D"/>
    <w:multiLevelType w:val="hybridMultilevel"/>
    <w:tmpl w:val="47B20106"/>
    <w:lvl w:ilvl="0" w:tplc="C060D3E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6EB23F7"/>
    <w:multiLevelType w:val="hybridMultilevel"/>
    <w:tmpl w:val="D3F4D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9050BE"/>
    <w:multiLevelType w:val="hybridMultilevel"/>
    <w:tmpl w:val="36443C44"/>
    <w:lvl w:ilvl="0" w:tplc="2AAEC80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9147B6D"/>
    <w:multiLevelType w:val="hybridMultilevel"/>
    <w:tmpl w:val="9D4E4A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260A73"/>
    <w:multiLevelType w:val="hybridMultilevel"/>
    <w:tmpl w:val="2AAC7432"/>
    <w:lvl w:ilvl="0" w:tplc="2B28F428">
      <w:start w:val="1"/>
      <w:numFmt w:val="upperLetter"/>
      <w:lvlText w:val="(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4" w15:restartNumberingAfterBreak="0">
    <w:nsid w:val="500644FC"/>
    <w:multiLevelType w:val="hybridMultilevel"/>
    <w:tmpl w:val="21D68562"/>
    <w:lvl w:ilvl="0" w:tplc="81C25C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F67D5"/>
    <w:multiLevelType w:val="hybridMultilevel"/>
    <w:tmpl w:val="5E567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3A6DC0"/>
    <w:multiLevelType w:val="hybridMultilevel"/>
    <w:tmpl w:val="C3FE7DB8"/>
    <w:lvl w:ilvl="0" w:tplc="241489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392B40"/>
    <w:multiLevelType w:val="hybridMultilevel"/>
    <w:tmpl w:val="B1CC4D2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17054E8"/>
    <w:multiLevelType w:val="hybridMultilevel"/>
    <w:tmpl w:val="421A6F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CF60BC"/>
    <w:multiLevelType w:val="hybridMultilevel"/>
    <w:tmpl w:val="A43ACC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5D751B"/>
    <w:multiLevelType w:val="hybridMultilevel"/>
    <w:tmpl w:val="608AFA4A"/>
    <w:lvl w:ilvl="0" w:tplc="3562383A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6C122A8E"/>
    <w:multiLevelType w:val="hybridMultilevel"/>
    <w:tmpl w:val="97D41C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565CFA"/>
    <w:multiLevelType w:val="hybridMultilevel"/>
    <w:tmpl w:val="D9BEDD8A"/>
    <w:lvl w:ilvl="0" w:tplc="FDFEB1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BB3400"/>
    <w:multiLevelType w:val="hybridMultilevel"/>
    <w:tmpl w:val="1AEC1E80"/>
    <w:lvl w:ilvl="0" w:tplc="910E71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15"/>
  </w:num>
  <w:num w:numId="4">
    <w:abstractNumId w:val="1"/>
  </w:num>
  <w:num w:numId="5">
    <w:abstractNumId w:val="10"/>
  </w:num>
  <w:num w:numId="6">
    <w:abstractNumId w:val="2"/>
  </w:num>
  <w:num w:numId="7">
    <w:abstractNumId w:val="5"/>
  </w:num>
  <w:num w:numId="8">
    <w:abstractNumId w:val="17"/>
  </w:num>
  <w:num w:numId="9">
    <w:abstractNumId w:val="12"/>
  </w:num>
  <w:num w:numId="10">
    <w:abstractNumId w:val="3"/>
  </w:num>
  <w:num w:numId="11">
    <w:abstractNumId w:val="19"/>
  </w:num>
  <w:num w:numId="12">
    <w:abstractNumId w:val="18"/>
  </w:num>
  <w:num w:numId="13">
    <w:abstractNumId w:val="21"/>
  </w:num>
  <w:num w:numId="14">
    <w:abstractNumId w:val="16"/>
  </w:num>
  <w:num w:numId="15">
    <w:abstractNumId w:val="4"/>
  </w:num>
  <w:num w:numId="16">
    <w:abstractNumId w:val="9"/>
  </w:num>
  <w:num w:numId="17">
    <w:abstractNumId w:val="11"/>
  </w:num>
  <w:num w:numId="18">
    <w:abstractNumId w:val="0"/>
  </w:num>
  <w:num w:numId="19">
    <w:abstractNumId w:val="13"/>
  </w:num>
  <w:num w:numId="20">
    <w:abstractNumId w:val="6"/>
  </w:num>
  <w:num w:numId="21">
    <w:abstractNumId w:val="8"/>
  </w:num>
  <w:num w:numId="22">
    <w:abstractNumId w:val="23"/>
  </w:num>
  <w:num w:numId="23">
    <w:abstractNumId w:val="20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FE6"/>
    <w:rsid w:val="000928D9"/>
    <w:rsid w:val="00097B1F"/>
    <w:rsid w:val="0024187E"/>
    <w:rsid w:val="0024642C"/>
    <w:rsid w:val="002A7350"/>
    <w:rsid w:val="00301FE6"/>
    <w:rsid w:val="003107CE"/>
    <w:rsid w:val="0032627B"/>
    <w:rsid w:val="00343748"/>
    <w:rsid w:val="00586CF2"/>
    <w:rsid w:val="008044C1"/>
    <w:rsid w:val="00821D30"/>
    <w:rsid w:val="008D2284"/>
    <w:rsid w:val="00903CAD"/>
    <w:rsid w:val="009670EE"/>
    <w:rsid w:val="0099694C"/>
    <w:rsid w:val="00CD21F9"/>
    <w:rsid w:val="00D9124A"/>
    <w:rsid w:val="00DC1267"/>
    <w:rsid w:val="00E8024A"/>
    <w:rsid w:val="00ED0660"/>
    <w:rsid w:val="00FC45F9"/>
    <w:rsid w:val="00FF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04B01"/>
  <w15:chartTrackingRefBased/>
  <w15:docId w15:val="{E78FC041-E3E7-439A-ADA3-07E9A8CD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CF2"/>
  </w:style>
  <w:style w:type="paragraph" w:styleId="Heading1">
    <w:name w:val="heading 1"/>
    <w:basedOn w:val="Normal"/>
    <w:next w:val="Normal"/>
    <w:link w:val="Heading1Char"/>
    <w:uiPriority w:val="9"/>
    <w:qFormat/>
    <w:rsid w:val="00DC12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2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2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2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1F9"/>
  </w:style>
  <w:style w:type="paragraph" w:styleId="Caption">
    <w:name w:val="caption"/>
    <w:basedOn w:val="Normal"/>
    <w:next w:val="Normal"/>
    <w:uiPriority w:val="35"/>
    <w:unhideWhenUsed/>
    <w:qFormat/>
    <w:rsid w:val="00CD21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21F9"/>
  </w:style>
  <w:style w:type="paragraph" w:styleId="BalloonText">
    <w:name w:val="Balloon Text"/>
    <w:basedOn w:val="Normal"/>
    <w:link w:val="BalloonTextChar"/>
    <w:uiPriority w:val="99"/>
    <w:semiHidden/>
    <w:unhideWhenUsed/>
    <w:rsid w:val="00586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CF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C12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12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2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xmsonormal">
    <w:name w:val="x_msonormal"/>
    <w:basedOn w:val="Normal"/>
    <w:rsid w:val="00DC1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C12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1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2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2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26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C1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1267"/>
    <w:rPr>
      <w:color w:val="0000FF"/>
      <w:u w:val="single"/>
    </w:rPr>
  </w:style>
  <w:style w:type="paragraph" w:styleId="Revision">
    <w:name w:val="Revision"/>
    <w:hidden/>
    <w:uiPriority w:val="99"/>
    <w:semiHidden/>
    <w:rsid w:val="00DC126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C126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126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26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C1267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C1267"/>
    <w:rPr>
      <w:rFonts w:ascii="Calibri" w:hAnsi="Calibri" w:cs="Calibri"/>
    </w:rPr>
  </w:style>
  <w:style w:type="character" w:styleId="Emphasis">
    <w:name w:val="Emphasis"/>
    <w:basedOn w:val="DefaultParagraphFont"/>
    <w:uiPriority w:val="20"/>
    <w:qFormat/>
    <w:rsid w:val="00DC1267"/>
    <w:rPr>
      <w:i/>
      <w:iCs/>
    </w:rPr>
  </w:style>
  <w:style w:type="paragraph" w:styleId="NormalWeb">
    <w:name w:val="Normal (Web)"/>
    <w:basedOn w:val="Normal"/>
    <w:uiPriority w:val="99"/>
    <w:unhideWhenUsed/>
    <w:rsid w:val="00DC1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ptext">
    <w:name w:val="top__text"/>
    <w:basedOn w:val="DefaultParagraphFont"/>
    <w:rsid w:val="00DC1267"/>
  </w:style>
  <w:style w:type="character" w:customStyle="1" w:styleId="UnresolvedMention1">
    <w:name w:val="Unresolved Mention1"/>
    <w:basedOn w:val="DefaultParagraphFont"/>
    <w:uiPriority w:val="99"/>
    <w:rsid w:val="00DC1267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DC1267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C1267"/>
    <w:pPr>
      <w:spacing w:before="120" w:after="0"/>
      <w:ind w:left="22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DC1267"/>
    <w:pPr>
      <w:spacing w:after="0"/>
      <w:ind w:left="440"/>
    </w:pPr>
    <w:rPr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DC1267"/>
    <w:pPr>
      <w:spacing w:before="240" w:after="120"/>
    </w:pPr>
    <w:rPr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C1267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C1267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C1267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C1267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C1267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C1267"/>
    <w:pPr>
      <w:spacing w:after="0"/>
      <w:ind w:left="176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12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267"/>
  </w:style>
  <w:style w:type="paragraph" w:customStyle="1" w:styleId="msonormal0">
    <w:name w:val="msonormal"/>
    <w:basedOn w:val="Normal"/>
    <w:rsid w:val="00DC1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DC126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DC126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6">
    <w:name w:val="font6"/>
    <w:basedOn w:val="Normal"/>
    <w:rsid w:val="00DC126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3">
    <w:name w:val="xl63"/>
    <w:basedOn w:val="Normal"/>
    <w:rsid w:val="00DC12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C12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C1267"/>
    <w:rPr>
      <w:i/>
      <w:iCs/>
      <w:color w:val="404040" w:themeColor="text1" w:themeTint="BF"/>
    </w:rPr>
  </w:style>
  <w:style w:type="paragraph" w:customStyle="1" w:styleId="xmsonormal0">
    <w:name w:val="xmsonormal"/>
    <w:basedOn w:val="Normal"/>
    <w:rsid w:val="00DC1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DC1267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DC1267"/>
  </w:style>
  <w:style w:type="character" w:customStyle="1" w:styleId="docsum-journal-citation">
    <w:name w:val="docsum-journal-citation"/>
    <w:basedOn w:val="DefaultParagraphFont"/>
    <w:rsid w:val="00DC1267"/>
  </w:style>
  <w:style w:type="character" w:customStyle="1" w:styleId="citation-part">
    <w:name w:val="citation-part"/>
    <w:basedOn w:val="DefaultParagraphFont"/>
    <w:rsid w:val="00DC1267"/>
  </w:style>
  <w:style w:type="character" w:customStyle="1" w:styleId="docsum-pmid">
    <w:name w:val="docsum-pmid"/>
    <w:basedOn w:val="DefaultParagraphFont"/>
    <w:rsid w:val="00DC1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334</Words>
  <Characters>13306</Characters>
  <Application>Microsoft Office Word</Application>
  <DocSecurity>0</DocSecurity>
  <Lines>110</Lines>
  <Paragraphs>31</Paragraphs>
  <ScaleCrop>false</ScaleCrop>
  <Company/>
  <LinksUpToDate>false</LinksUpToDate>
  <CharactersWithSpaces>1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itken</dc:creator>
  <cp:keywords/>
  <dc:description/>
  <cp:lastModifiedBy>Elizabeth Aitken</cp:lastModifiedBy>
  <cp:revision>6</cp:revision>
  <dcterms:created xsi:type="dcterms:W3CDTF">2021-05-23T23:20:00Z</dcterms:created>
  <dcterms:modified xsi:type="dcterms:W3CDTF">2021-05-28T06:40:00Z</dcterms:modified>
</cp:coreProperties>
</file>